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8430B" w14:textId="4BFD7576" w:rsidR="00186341" w:rsidRDefault="00186341" w:rsidP="006805FE">
      <w:pPr>
        <w:spacing w:after="0" w:line="240" w:lineRule="auto"/>
      </w:pPr>
      <w:r>
        <w:t xml:space="preserve">Supplementary table </w:t>
      </w:r>
      <w:r w:rsidR="0012440C">
        <w:t>2</w:t>
      </w:r>
      <w:r>
        <w:t xml:space="preserve">: </w:t>
      </w:r>
      <w:r w:rsidR="00755535">
        <w:t>Description of</w:t>
      </w:r>
      <w:r>
        <w:t xml:space="preserve"> gateway factors </w:t>
      </w:r>
      <w:r w:rsidR="00755535">
        <w:t xml:space="preserve">for </w:t>
      </w:r>
      <w:r>
        <w:t>nutrition outcomes</w:t>
      </w:r>
      <w:r w:rsidR="000466EA">
        <w:t xml:space="preserve"> (N=1,89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15"/>
        <w:gridCol w:w="1710"/>
      </w:tblGrid>
      <w:tr w:rsidR="00957968" w14:paraId="0B8903A3" w14:textId="77777777" w:rsidTr="00EC29BE">
        <w:tc>
          <w:tcPr>
            <w:tcW w:w="6115" w:type="dxa"/>
          </w:tcPr>
          <w:p w14:paraId="69A8D2FD" w14:textId="77777777" w:rsidR="00957968" w:rsidRPr="009E11F7" w:rsidRDefault="00957968" w:rsidP="00AE4FE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65FC830" w14:textId="77777777" w:rsidR="00957968" w:rsidRPr="009E11F7" w:rsidRDefault="00957968" w:rsidP="000466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E11F7">
              <w:rPr>
                <w:rFonts w:ascii="Calibri" w:hAnsi="Calibri" w:cs="Calibri"/>
                <w:sz w:val="20"/>
                <w:szCs w:val="20"/>
              </w:rPr>
              <w:t>N (%)</w:t>
            </w:r>
          </w:p>
          <w:p w14:paraId="0CB31ACA" w14:textId="77777777" w:rsidR="00957968" w:rsidRPr="009E11F7" w:rsidRDefault="00957968" w:rsidP="00AE4FE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7968" w14:paraId="00F7E6CB" w14:textId="77777777" w:rsidTr="00EC29BE">
        <w:tc>
          <w:tcPr>
            <w:tcW w:w="6115" w:type="dxa"/>
            <w:shd w:val="clear" w:color="auto" w:fill="A6A6A6" w:themeFill="background1" w:themeFillShade="A6"/>
          </w:tcPr>
          <w:p w14:paraId="6B26DA3D" w14:textId="48CFAC13" w:rsidR="00957968" w:rsidRPr="009E11F7" w:rsidRDefault="00957968" w:rsidP="006B05F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Minimum meal frequency behavioral determinants</w:t>
            </w:r>
          </w:p>
        </w:tc>
        <w:tc>
          <w:tcPr>
            <w:tcW w:w="1710" w:type="dxa"/>
            <w:shd w:val="clear" w:color="auto" w:fill="A6A6A6" w:themeFill="background1" w:themeFillShade="A6"/>
          </w:tcPr>
          <w:p w14:paraId="4C8F3FF5" w14:textId="77777777" w:rsidR="00957968" w:rsidRPr="009E11F7" w:rsidRDefault="00957968" w:rsidP="006B05F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7968" w14:paraId="2269299B" w14:textId="77777777" w:rsidTr="00EC29BE">
        <w:tc>
          <w:tcPr>
            <w:tcW w:w="6115" w:type="dxa"/>
          </w:tcPr>
          <w:p w14:paraId="225D2ACE" w14:textId="1322ACAE" w:rsidR="00957968" w:rsidRPr="009E11F7" w:rsidRDefault="00957968" w:rsidP="006B05FE">
            <w:pPr>
              <w:rPr>
                <w:rFonts w:ascii="Calibri" w:hAnsi="Calibri" w:cs="Calibri"/>
                <w:sz w:val="20"/>
                <w:szCs w:val="20"/>
              </w:rPr>
            </w:pPr>
            <w:r w:rsidRPr="009E11F7">
              <w:rPr>
                <w:rFonts w:ascii="Calibri" w:eastAsia="Times New Roman" w:hAnsi="Calibri" w:cs="Calibri"/>
                <w:sz w:val="20"/>
                <w:szCs w:val="20"/>
              </w:rPr>
              <w:t xml:space="preserve">Knowledge: </w:t>
            </w:r>
            <w:r w:rsidRPr="009E11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 child 6–23 months should eat 4 or more meals each day (reference: fewer than 4 or more meals)</w:t>
            </w:r>
          </w:p>
        </w:tc>
        <w:tc>
          <w:tcPr>
            <w:tcW w:w="1710" w:type="dxa"/>
          </w:tcPr>
          <w:p w14:paraId="6B3FE937" w14:textId="00A56761" w:rsidR="00957968" w:rsidRPr="009E11F7" w:rsidRDefault="00957968" w:rsidP="00D6241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363 (71.8)</w:t>
            </w:r>
          </w:p>
        </w:tc>
      </w:tr>
      <w:tr w:rsidR="00957968" w14:paraId="4475FC7C" w14:textId="77777777" w:rsidTr="00EC29BE">
        <w:tc>
          <w:tcPr>
            <w:tcW w:w="6115" w:type="dxa"/>
          </w:tcPr>
          <w:p w14:paraId="376DF5DA" w14:textId="34475AF7" w:rsidR="00957968" w:rsidRPr="009E11F7" w:rsidRDefault="00957968" w:rsidP="006B05FE">
            <w:pPr>
              <w:rPr>
                <w:rFonts w:ascii="Calibri" w:hAnsi="Calibri" w:cs="Calibri"/>
                <w:sz w:val="20"/>
                <w:szCs w:val="20"/>
              </w:rPr>
            </w:pPr>
            <w:r w:rsidRPr="009E11F7">
              <w:rPr>
                <w:rFonts w:ascii="Calibri" w:eastAsia="Times New Roman" w:hAnsi="Calibri" w:cs="Calibri"/>
                <w:sz w:val="20"/>
                <w:szCs w:val="20"/>
              </w:rPr>
              <w:t xml:space="preserve">Attitude: Agree </w:t>
            </w:r>
            <w:r w:rsidRPr="009E11F7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9E11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viding children four meals a day ensures they have strength (reference: disagree or neutral)</w:t>
            </w:r>
          </w:p>
        </w:tc>
        <w:tc>
          <w:tcPr>
            <w:tcW w:w="1710" w:type="dxa"/>
          </w:tcPr>
          <w:p w14:paraId="107D7E2C" w14:textId="2CE5DCBD" w:rsidR="00957968" w:rsidRPr="009E11F7" w:rsidRDefault="00957968" w:rsidP="00D6241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854 (97.6)</w:t>
            </w:r>
          </w:p>
        </w:tc>
      </w:tr>
      <w:tr w:rsidR="00957968" w14:paraId="4AEC59E4" w14:textId="77777777" w:rsidTr="00EC29BE">
        <w:tc>
          <w:tcPr>
            <w:tcW w:w="6115" w:type="dxa"/>
          </w:tcPr>
          <w:p w14:paraId="3F7265C6" w14:textId="74F1A8AD" w:rsidR="00957968" w:rsidRPr="009E11F7" w:rsidRDefault="00957968" w:rsidP="00DC2D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E11F7">
              <w:rPr>
                <w:rFonts w:ascii="Calibri" w:eastAsia="Times New Roman" w:hAnsi="Calibri" w:cs="Calibri"/>
                <w:sz w:val="20"/>
                <w:szCs w:val="20"/>
              </w:rPr>
              <w:t xml:space="preserve">Self-efficacy: </w:t>
            </w:r>
            <w:r w:rsidRPr="009E11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ve child a meal four times a day is not difficult at all (reference: difficult or somewhat difficult)</w:t>
            </w:r>
          </w:p>
        </w:tc>
        <w:tc>
          <w:tcPr>
            <w:tcW w:w="1710" w:type="dxa"/>
          </w:tcPr>
          <w:p w14:paraId="22B73280" w14:textId="3E8F34BD" w:rsidR="00957968" w:rsidRDefault="00957968" w:rsidP="00DC2D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306 (68.7)</w:t>
            </w:r>
          </w:p>
        </w:tc>
      </w:tr>
      <w:tr w:rsidR="00957968" w14:paraId="5660DCB4" w14:textId="77777777" w:rsidTr="00EC29BE">
        <w:tc>
          <w:tcPr>
            <w:tcW w:w="6115" w:type="dxa"/>
          </w:tcPr>
          <w:p w14:paraId="7D64054C" w14:textId="307981B6" w:rsidR="00957968" w:rsidRPr="009E11F7" w:rsidRDefault="00957968" w:rsidP="00DC2D1A">
            <w:pPr>
              <w:rPr>
                <w:rFonts w:ascii="Calibri" w:hAnsi="Calibri" w:cs="Calibri"/>
                <w:sz w:val="20"/>
                <w:szCs w:val="20"/>
              </w:rPr>
            </w:pPr>
            <w:r w:rsidRPr="009E11F7">
              <w:rPr>
                <w:rFonts w:ascii="Calibri" w:eastAsia="Times New Roman" w:hAnsi="Calibri" w:cs="Calibri"/>
                <w:sz w:val="20"/>
                <w:szCs w:val="20"/>
              </w:rPr>
              <w:t xml:space="preserve">Perceived norms: Believes </w:t>
            </w:r>
            <w:r w:rsidRPr="009E11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meals people in community think a child 6–23 months should eat each day is 4 or more (reference: fewer than 4 or more meals)</w:t>
            </w:r>
          </w:p>
        </w:tc>
        <w:tc>
          <w:tcPr>
            <w:tcW w:w="1710" w:type="dxa"/>
          </w:tcPr>
          <w:p w14:paraId="012C362A" w14:textId="006EC306" w:rsidR="00957968" w:rsidRPr="009E11F7" w:rsidRDefault="00957968" w:rsidP="00DC2D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75 (35.6)</w:t>
            </w:r>
          </w:p>
        </w:tc>
      </w:tr>
      <w:tr w:rsidR="00957968" w14:paraId="00C1DE7C" w14:textId="77777777" w:rsidTr="00EC29BE">
        <w:tc>
          <w:tcPr>
            <w:tcW w:w="6115" w:type="dxa"/>
            <w:shd w:val="clear" w:color="auto" w:fill="A6A6A6" w:themeFill="background1" w:themeFillShade="A6"/>
          </w:tcPr>
          <w:p w14:paraId="4D76F3ED" w14:textId="3A836E10" w:rsidR="00957968" w:rsidRPr="009E11F7" w:rsidRDefault="00957968" w:rsidP="00DC2D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Minimum dietary diversity behavioral determinants</w:t>
            </w:r>
          </w:p>
        </w:tc>
        <w:tc>
          <w:tcPr>
            <w:tcW w:w="1710" w:type="dxa"/>
            <w:shd w:val="clear" w:color="auto" w:fill="A6A6A6" w:themeFill="background1" w:themeFillShade="A6"/>
          </w:tcPr>
          <w:p w14:paraId="6778BA70" w14:textId="77777777" w:rsidR="00957968" w:rsidRPr="009E11F7" w:rsidRDefault="00957968" w:rsidP="00DC2D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7968" w14:paraId="1A33F227" w14:textId="77777777" w:rsidTr="00EC29BE">
        <w:tc>
          <w:tcPr>
            <w:tcW w:w="6115" w:type="dxa"/>
          </w:tcPr>
          <w:p w14:paraId="1871B09F" w14:textId="6B508ABB" w:rsidR="00957968" w:rsidRPr="009E11F7" w:rsidRDefault="00957968" w:rsidP="00DC2D1A">
            <w:pPr>
              <w:rPr>
                <w:rFonts w:ascii="Calibri" w:hAnsi="Calibri" w:cs="Calibri"/>
                <w:sz w:val="20"/>
                <w:szCs w:val="20"/>
              </w:rPr>
            </w:pPr>
            <w:r w:rsidRPr="009E11F7">
              <w:rPr>
                <w:rFonts w:ascii="Calibri" w:eastAsia="Times New Roman" w:hAnsi="Calibri" w:cs="Calibri"/>
                <w:sz w:val="20"/>
                <w:szCs w:val="20"/>
              </w:rPr>
              <w:t xml:space="preserve">Knowledge: </w:t>
            </w:r>
            <w:r w:rsidRPr="009E11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different types of food a child 6–23 months should eat a day is 4 or more (reference: fewer than 4 or more types of food)</w:t>
            </w:r>
          </w:p>
        </w:tc>
        <w:tc>
          <w:tcPr>
            <w:tcW w:w="1710" w:type="dxa"/>
          </w:tcPr>
          <w:p w14:paraId="5C9180FA" w14:textId="36B1D577" w:rsidR="00957968" w:rsidRPr="009E11F7" w:rsidRDefault="00957968" w:rsidP="00DC2D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0 (27.4)</w:t>
            </w:r>
          </w:p>
        </w:tc>
      </w:tr>
      <w:tr w:rsidR="00957968" w14:paraId="1883EBA8" w14:textId="77777777" w:rsidTr="00EC29BE">
        <w:tc>
          <w:tcPr>
            <w:tcW w:w="6115" w:type="dxa"/>
          </w:tcPr>
          <w:p w14:paraId="55DD9078" w14:textId="0BE723F2" w:rsidR="00957968" w:rsidRPr="009E11F7" w:rsidRDefault="00957968" w:rsidP="00DC2D1A">
            <w:pPr>
              <w:rPr>
                <w:rFonts w:ascii="Calibri" w:hAnsi="Calibri" w:cs="Calibri"/>
                <w:sz w:val="20"/>
                <w:szCs w:val="20"/>
              </w:rPr>
            </w:pPr>
            <w:r w:rsidRPr="009E11F7">
              <w:rPr>
                <w:rFonts w:ascii="Calibri" w:eastAsia="Times New Roman" w:hAnsi="Calibri" w:cs="Calibri"/>
                <w:sz w:val="20"/>
                <w:szCs w:val="20"/>
              </w:rPr>
              <w:t>Attitude: Agree</w:t>
            </w:r>
            <w:r w:rsidRPr="009E11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hildren who eat a variety of foods are less likely to get sick (reference disagree or neutral)</w:t>
            </w:r>
          </w:p>
        </w:tc>
        <w:tc>
          <w:tcPr>
            <w:tcW w:w="1710" w:type="dxa"/>
          </w:tcPr>
          <w:p w14:paraId="2FFC1E51" w14:textId="7E9A64CA" w:rsidR="00957968" w:rsidRPr="009E11F7" w:rsidRDefault="00957968" w:rsidP="00DC2D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814 (95.5)</w:t>
            </w:r>
          </w:p>
        </w:tc>
      </w:tr>
      <w:tr w:rsidR="00957968" w14:paraId="561E3653" w14:textId="77777777" w:rsidTr="00EC29BE">
        <w:tc>
          <w:tcPr>
            <w:tcW w:w="6115" w:type="dxa"/>
          </w:tcPr>
          <w:p w14:paraId="17F45B02" w14:textId="6A1C2771" w:rsidR="00957968" w:rsidRPr="009E11F7" w:rsidRDefault="00957968" w:rsidP="00DC2D1A">
            <w:pPr>
              <w:rPr>
                <w:rFonts w:ascii="Calibri" w:hAnsi="Calibri" w:cs="Calibri"/>
                <w:sz w:val="20"/>
                <w:szCs w:val="20"/>
              </w:rPr>
            </w:pPr>
            <w:r w:rsidRPr="009E11F7">
              <w:rPr>
                <w:rFonts w:ascii="Calibri" w:eastAsia="Times New Roman" w:hAnsi="Calibri" w:cs="Calibri"/>
                <w:sz w:val="20"/>
                <w:szCs w:val="20"/>
              </w:rPr>
              <w:t>Self-</w:t>
            </w:r>
            <w:proofErr w:type="gramStart"/>
            <w:r w:rsidRPr="009E11F7">
              <w:rPr>
                <w:rFonts w:ascii="Calibri" w:eastAsia="Times New Roman" w:hAnsi="Calibri" w:cs="Calibri"/>
                <w:sz w:val="20"/>
                <w:szCs w:val="20"/>
              </w:rPr>
              <w:t>efficacy;</w:t>
            </w:r>
            <w:proofErr w:type="gramEnd"/>
            <w:r w:rsidRPr="009E11F7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9E11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ve child a minimum of five different types of food a day is not difficult at all (reference: somewhat difficult, or very difficult)</w:t>
            </w:r>
          </w:p>
        </w:tc>
        <w:tc>
          <w:tcPr>
            <w:tcW w:w="1710" w:type="dxa"/>
          </w:tcPr>
          <w:p w14:paraId="14542070" w14:textId="41E754F0" w:rsidR="00957968" w:rsidRPr="009E11F7" w:rsidRDefault="00957968" w:rsidP="00DC2D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50 (23.7)</w:t>
            </w:r>
          </w:p>
        </w:tc>
      </w:tr>
      <w:tr w:rsidR="00957968" w14:paraId="1A8CEEBB" w14:textId="77777777" w:rsidTr="00EC29BE">
        <w:tc>
          <w:tcPr>
            <w:tcW w:w="6115" w:type="dxa"/>
          </w:tcPr>
          <w:p w14:paraId="400D9DEC" w14:textId="5521FC6E" w:rsidR="00957968" w:rsidRPr="009E11F7" w:rsidRDefault="00957968" w:rsidP="00DC2D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E11F7">
              <w:rPr>
                <w:rFonts w:ascii="Calibri" w:eastAsia="Times New Roman" w:hAnsi="Calibri" w:cs="Calibri"/>
                <w:sz w:val="20"/>
                <w:szCs w:val="20"/>
              </w:rPr>
              <w:t xml:space="preserve">Perceived norms: Believes </w:t>
            </w:r>
            <w:r w:rsidRPr="009E11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umber of different types of food people in the community think a child 6–23 months should eat a day is 4 or more (reference: fewer </w:t>
            </w:r>
            <w:proofErr w:type="gramStart"/>
            <w:r w:rsidRPr="009E11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an  4</w:t>
            </w:r>
            <w:proofErr w:type="gramEnd"/>
            <w:r w:rsidRPr="009E11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more types of food)</w:t>
            </w:r>
          </w:p>
        </w:tc>
        <w:tc>
          <w:tcPr>
            <w:tcW w:w="1710" w:type="dxa"/>
          </w:tcPr>
          <w:p w14:paraId="657031E3" w14:textId="729A0803" w:rsidR="00957968" w:rsidRPr="009E11F7" w:rsidRDefault="00957968" w:rsidP="00DC2D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0 (13.7)</w:t>
            </w:r>
          </w:p>
        </w:tc>
      </w:tr>
      <w:tr w:rsidR="00957968" w14:paraId="0C766C86" w14:textId="77777777" w:rsidTr="00EC29BE">
        <w:tc>
          <w:tcPr>
            <w:tcW w:w="6115" w:type="dxa"/>
          </w:tcPr>
          <w:p w14:paraId="2E7A5252" w14:textId="783CA3B0" w:rsidR="00957968" w:rsidRPr="009E11F7" w:rsidRDefault="00957968" w:rsidP="00DC2D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E11F7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Exposure to </w:t>
            </w:r>
            <w:r>
              <w:rPr>
                <w:rFonts w:ascii="Calibri" w:eastAsia="Times New Roman" w:hAnsi="Calibri" w:cs="Calibri"/>
                <w:i/>
                <w:sz w:val="20"/>
                <w:szCs w:val="20"/>
              </w:rPr>
              <w:t>nutrition</w:t>
            </w:r>
            <w:r w:rsidRPr="009E11F7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 messages in last 3 months (reference: no exposure)</w:t>
            </w:r>
          </w:p>
        </w:tc>
        <w:tc>
          <w:tcPr>
            <w:tcW w:w="1710" w:type="dxa"/>
          </w:tcPr>
          <w:p w14:paraId="25B4D1D5" w14:textId="77777777" w:rsidR="00957968" w:rsidRPr="009E11F7" w:rsidRDefault="00957968" w:rsidP="00DC2D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7968" w14:paraId="1AAC07B0" w14:textId="77777777" w:rsidTr="00EC29BE">
        <w:tc>
          <w:tcPr>
            <w:tcW w:w="6115" w:type="dxa"/>
          </w:tcPr>
          <w:p w14:paraId="362DF83E" w14:textId="275C2BF5" w:rsidR="00957968" w:rsidRPr="009E11F7" w:rsidRDefault="00957968" w:rsidP="00DC2D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E11F7">
              <w:rPr>
                <w:rFonts w:ascii="Calibri" w:eastAsia="Times New Roman" w:hAnsi="Calibri" w:cs="Calibri"/>
                <w:sz w:val="20"/>
                <w:szCs w:val="20"/>
              </w:rPr>
              <w:t xml:space="preserve">     Radio</w:t>
            </w:r>
          </w:p>
        </w:tc>
        <w:tc>
          <w:tcPr>
            <w:tcW w:w="1710" w:type="dxa"/>
          </w:tcPr>
          <w:p w14:paraId="1C9938C5" w14:textId="5362BEC0" w:rsidR="00957968" w:rsidRPr="009E11F7" w:rsidRDefault="00957968" w:rsidP="00DC2D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0 (6.3)</w:t>
            </w:r>
          </w:p>
        </w:tc>
      </w:tr>
      <w:tr w:rsidR="00957968" w14:paraId="6344FC7C" w14:textId="77777777" w:rsidTr="00EC29BE">
        <w:tc>
          <w:tcPr>
            <w:tcW w:w="6115" w:type="dxa"/>
          </w:tcPr>
          <w:p w14:paraId="54AF9FE9" w14:textId="160F16BF" w:rsidR="00957968" w:rsidRPr="009E11F7" w:rsidRDefault="00957968" w:rsidP="00DC2D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E11F7">
              <w:rPr>
                <w:rFonts w:ascii="Calibri" w:eastAsia="Times New Roman" w:hAnsi="Calibri" w:cs="Calibri"/>
                <w:sz w:val="20"/>
                <w:szCs w:val="20"/>
              </w:rPr>
              <w:t xml:space="preserve">     Health worker</w:t>
            </w:r>
          </w:p>
        </w:tc>
        <w:tc>
          <w:tcPr>
            <w:tcW w:w="1710" w:type="dxa"/>
          </w:tcPr>
          <w:p w14:paraId="70969797" w14:textId="49A097CE" w:rsidR="00957968" w:rsidRPr="009E11F7" w:rsidRDefault="00957968" w:rsidP="00DC2D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93 (26.1)</w:t>
            </w:r>
          </w:p>
        </w:tc>
      </w:tr>
      <w:tr w:rsidR="00957968" w14:paraId="4E3C5819" w14:textId="77777777" w:rsidTr="00EC29BE">
        <w:tc>
          <w:tcPr>
            <w:tcW w:w="6115" w:type="dxa"/>
          </w:tcPr>
          <w:p w14:paraId="68971928" w14:textId="08D35233" w:rsidR="00957968" w:rsidRPr="009E11F7" w:rsidRDefault="00957968" w:rsidP="00DC2D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E11F7">
              <w:rPr>
                <w:rFonts w:ascii="Calibri" w:eastAsia="Times New Roman" w:hAnsi="Calibri" w:cs="Calibri"/>
                <w:sz w:val="20"/>
                <w:szCs w:val="20"/>
              </w:rPr>
              <w:t xml:space="preserve">     Community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event</w:t>
            </w:r>
          </w:p>
        </w:tc>
        <w:tc>
          <w:tcPr>
            <w:tcW w:w="1710" w:type="dxa"/>
          </w:tcPr>
          <w:p w14:paraId="07ACF3E5" w14:textId="4C119E0E" w:rsidR="00957968" w:rsidRPr="009E11F7" w:rsidRDefault="00957968" w:rsidP="00DC2D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8 (11.5)</w:t>
            </w:r>
          </w:p>
        </w:tc>
      </w:tr>
      <w:tr w:rsidR="00957968" w14:paraId="5BDAF8BB" w14:textId="77777777" w:rsidTr="00EC29BE">
        <w:tc>
          <w:tcPr>
            <w:tcW w:w="6115" w:type="dxa"/>
          </w:tcPr>
          <w:p w14:paraId="7C0C836E" w14:textId="7A170418" w:rsidR="00957968" w:rsidRPr="009E11F7" w:rsidRDefault="00957968" w:rsidP="00DC2D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E11F7">
              <w:rPr>
                <w:rFonts w:ascii="Calibri" w:eastAsia="Times New Roman" w:hAnsi="Calibri" w:cs="Calibri"/>
                <w:i/>
                <w:sz w:val="20"/>
                <w:szCs w:val="20"/>
              </w:rPr>
              <w:t>Gender-decision making</w:t>
            </w:r>
          </w:p>
        </w:tc>
        <w:tc>
          <w:tcPr>
            <w:tcW w:w="1710" w:type="dxa"/>
          </w:tcPr>
          <w:p w14:paraId="071B16B0" w14:textId="77777777" w:rsidR="00957968" w:rsidRPr="009E11F7" w:rsidRDefault="00957968" w:rsidP="00DC2D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7968" w14:paraId="7B4B3638" w14:textId="77777777" w:rsidTr="00EC29BE">
        <w:tc>
          <w:tcPr>
            <w:tcW w:w="6115" w:type="dxa"/>
          </w:tcPr>
          <w:p w14:paraId="7A8504BB" w14:textId="6004F6E4" w:rsidR="00957968" w:rsidRPr="009E11F7" w:rsidRDefault="00957968" w:rsidP="00DC2D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E11F7">
              <w:rPr>
                <w:rFonts w:ascii="Calibri" w:eastAsia="Times New Roman" w:hAnsi="Calibri" w:cs="Calibri"/>
                <w:sz w:val="20"/>
                <w:szCs w:val="20"/>
              </w:rPr>
              <w:t xml:space="preserve">     Decides alone or jointly with partner (for purchases, visits, health seeking) (reference: partner decides)</w:t>
            </w:r>
          </w:p>
        </w:tc>
        <w:tc>
          <w:tcPr>
            <w:tcW w:w="1710" w:type="dxa"/>
          </w:tcPr>
          <w:p w14:paraId="5C13823A" w14:textId="4AA2A833" w:rsidR="00957968" w:rsidRPr="009E11F7" w:rsidRDefault="00957968" w:rsidP="00DC2D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3 (16.0)</w:t>
            </w:r>
          </w:p>
        </w:tc>
      </w:tr>
      <w:tr w:rsidR="00957968" w14:paraId="2228E1BF" w14:textId="77777777" w:rsidTr="00EC29BE">
        <w:tc>
          <w:tcPr>
            <w:tcW w:w="6115" w:type="dxa"/>
          </w:tcPr>
          <w:p w14:paraId="0F6C0612" w14:textId="39807181" w:rsidR="00957968" w:rsidRPr="009E11F7" w:rsidRDefault="00957968" w:rsidP="00DC2D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E11F7">
              <w:rPr>
                <w:rFonts w:ascii="Calibri" w:eastAsia="Times New Roman" w:hAnsi="Calibri" w:cs="Calibri"/>
                <w:i/>
                <w:sz w:val="20"/>
                <w:szCs w:val="20"/>
              </w:rPr>
              <w:t>Woman’s group participation (</w:t>
            </w:r>
            <w:proofErr w:type="gramStart"/>
            <w:r w:rsidRPr="009E11F7">
              <w:rPr>
                <w:rFonts w:ascii="Calibri" w:eastAsia="Times New Roman" w:hAnsi="Calibri" w:cs="Calibri"/>
                <w:i/>
                <w:sz w:val="20"/>
                <w:szCs w:val="20"/>
              </w:rPr>
              <w:t>reference :</w:t>
            </w:r>
            <w:proofErr w:type="gramEnd"/>
            <w:r w:rsidRPr="009E11F7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 no participation)</w:t>
            </w:r>
          </w:p>
        </w:tc>
        <w:tc>
          <w:tcPr>
            <w:tcW w:w="1710" w:type="dxa"/>
          </w:tcPr>
          <w:p w14:paraId="3E31A09A" w14:textId="77777777" w:rsidR="00957968" w:rsidRPr="009E11F7" w:rsidRDefault="00957968" w:rsidP="00DC2D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7968" w14:paraId="4E79E8D8" w14:textId="77777777" w:rsidTr="00EC29BE">
        <w:tc>
          <w:tcPr>
            <w:tcW w:w="6115" w:type="dxa"/>
          </w:tcPr>
          <w:p w14:paraId="156917F5" w14:textId="0F8F3231" w:rsidR="00957968" w:rsidRPr="009E11F7" w:rsidRDefault="00957968" w:rsidP="00DC2D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E11F7">
              <w:rPr>
                <w:rFonts w:ascii="Calibri" w:eastAsia="Times New Roman" w:hAnsi="Calibri" w:cs="Calibri"/>
                <w:sz w:val="20"/>
                <w:szCs w:val="20"/>
              </w:rPr>
              <w:t xml:space="preserve">     Participated in group</w:t>
            </w:r>
          </w:p>
        </w:tc>
        <w:tc>
          <w:tcPr>
            <w:tcW w:w="1710" w:type="dxa"/>
          </w:tcPr>
          <w:p w14:paraId="7BC8D4FD" w14:textId="1F82E4FA" w:rsidR="00957968" w:rsidRPr="009E11F7" w:rsidRDefault="00957968" w:rsidP="00DC2D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3 (18.1)</w:t>
            </w:r>
          </w:p>
        </w:tc>
      </w:tr>
    </w:tbl>
    <w:p w14:paraId="619C9904" w14:textId="77777777" w:rsidR="002A2A08" w:rsidRDefault="002A2A08"/>
    <w:sectPr w:rsidR="002A2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008"/>
    <w:rsid w:val="0001261A"/>
    <w:rsid w:val="00021464"/>
    <w:rsid w:val="000466EA"/>
    <w:rsid w:val="00051E97"/>
    <w:rsid w:val="00054394"/>
    <w:rsid w:val="00072FEF"/>
    <w:rsid w:val="000758FA"/>
    <w:rsid w:val="00075AAA"/>
    <w:rsid w:val="00076106"/>
    <w:rsid w:val="0009492D"/>
    <w:rsid w:val="000A5E70"/>
    <w:rsid w:val="000B09F8"/>
    <w:rsid w:val="000B4FEA"/>
    <w:rsid w:val="000B588B"/>
    <w:rsid w:val="000C07FD"/>
    <w:rsid w:val="000D6901"/>
    <w:rsid w:val="000E58DF"/>
    <w:rsid w:val="000F4174"/>
    <w:rsid w:val="00102B2A"/>
    <w:rsid w:val="00115B15"/>
    <w:rsid w:val="0012440C"/>
    <w:rsid w:val="00126AE8"/>
    <w:rsid w:val="0013497C"/>
    <w:rsid w:val="00137940"/>
    <w:rsid w:val="00154DE9"/>
    <w:rsid w:val="0015766D"/>
    <w:rsid w:val="00174008"/>
    <w:rsid w:val="00186341"/>
    <w:rsid w:val="00192DAA"/>
    <w:rsid w:val="001B5105"/>
    <w:rsid w:val="001C5392"/>
    <w:rsid w:val="001C66ED"/>
    <w:rsid w:val="001D6CDC"/>
    <w:rsid w:val="001E325D"/>
    <w:rsid w:val="001E3CBD"/>
    <w:rsid w:val="00202506"/>
    <w:rsid w:val="002257BE"/>
    <w:rsid w:val="002316E8"/>
    <w:rsid w:val="002339C0"/>
    <w:rsid w:val="002601A8"/>
    <w:rsid w:val="00261921"/>
    <w:rsid w:val="00277431"/>
    <w:rsid w:val="00280CDE"/>
    <w:rsid w:val="002A2A08"/>
    <w:rsid w:val="002E004C"/>
    <w:rsid w:val="002E166F"/>
    <w:rsid w:val="002E28A9"/>
    <w:rsid w:val="002E3CE3"/>
    <w:rsid w:val="002E70EA"/>
    <w:rsid w:val="00300474"/>
    <w:rsid w:val="003144E9"/>
    <w:rsid w:val="00330C0E"/>
    <w:rsid w:val="0033471C"/>
    <w:rsid w:val="003457B9"/>
    <w:rsid w:val="00345840"/>
    <w:rsid w:val="003523E3"/>
    <w:rsid w:val="0036089D"/>
    <w:rsid w:val="003610E8"/>
    <w:rsid w:val="00363EB4"/>
    <w:rsid w:val="00366109"/>
    <w:rsid w:val="00373430"/>
    <w:rsid w:val="0038460D"/>
    <w:rsid w:val="003936E4"/>
    <w:rsid w:val="003A3FFF"/>
    <w:rsid w:val="003E5ACD"/>
    <w:rsid w:val="003E7680"/>
    <w:rsid w:val="003F331A"/>
    <w:rsid w:val="003F4263"/>
    <w:rsid w:val="00401210"/>
    <w:rsid w:val="00412AB5"/>
    <w:rsid w:val="00452CFC"/>
    <w:rsid w:val="00460C39"/>
    <w:rsid w:val="004659CE"/>
    <w:rsid w:val="00473DE0"/>
    <w:rsid w:val="00475CEF"/>
    <w:rsid w:val="00480C4C"/>
    <w:rsid w:val="004C1153"/>
    <w:rsid w:val="004C577F"/>
    <w:rsid w:val="004D0989"/>
    <w:rsid w:val="004E0BC8"/>
    <w:rsid w:val="004F0C81"/>
    <w:rsid w:val="00502312"/>
    <w:rsid w:val="00513A7A"/>
    <w:rsid w:val="005175F3"/>
    <w:rsid w:val="00520228"/>
    <w:rsid w:val="005204C4"/>
    <w:rsid w:val="00544981"/>
    <w:rsid w:val="0054693B"/>
    <w:rsid w:val="00550232"/>
    <w:rsid w:val="00557E0F"/>
    <w:rsid w:val="005607BF"/>
    <w:rsid w:val="00561B4D"/>
    <w:rsid w:val="00562DEC"/>
    <w:rsid w:val="0057689E"/>
    <w:rsid w:val="00584686"/>
    <w:rsid w:val="00595CE1"/>
    <w:rsid w:val="005A5B29"/>
    <w:rsid w:val="005D206B"/>
    <w:rsid w:val="005E04D5"/>
    <w:rsid w:val="005E7AA8"/>
    <w:rsid w:val="005F4FA1"/>
    <w:rsid w:val="00605B71"/>
    <w:rsid w:val="00617C8D"/>
    <w:rsid w:val="0062445A"/>
    <w:rsid w:val="00640BA4"/>
    <w:rsid w:val="00654564"/>
    <w:rsid w:val="00661980"/>
    <w:rsid w:val="00664E7A"/>
    <w:rsid w:val="006805FE"/>
    <w:rsid w:val="006831B8"/>
    <w:rsid w:val="00690D87"/>
    <w:rsid w:val="00690FA6"/>
    <w:rsid w:val="006B05FE"/>
    <w:rsid w:val="006C1C85"/>
    <w:rsid w:val="006C2C89"/>
    <w:rsid w:val="006C3990"/>
    <w:rsid w:val="006D23F9"/>
    <w:rsid w:val="006F026B"/>
    <w:rsid w:val="00703AEC"/>
    <w:rsid w:val="00713042"/>
    <w:rsid w:val="007225F9"/>
    <w:rsid w:val="007262E9"/>
    <w:rsid w:val="00741551"/>
    <w:rsid w:val="0075156E"/>
    <w:rsid w:val="00753CD4"/>
    <w:rsid w:val="00755535"/>
    <w:rsid w:val="007555CC"/>
    <w:rsid w:val="007616E3"/>
    <w:rsid w:val="00766C70"/>
    <w:rsid w:val="00770C82"/>
    <w:rsid w:val="00777B35"/>
    <w:rsid w:val="00783AFD"/>
    <w:rsid w:val="0079375E"/>
    <w:rsid w:val="00795CA8"/>
    <w:rsid w:val="00796A66"/>
    <w:rsid w:val="0079773B"/>
    <w:rsid w:val="007A63BA"/>
    <w:rsid w:val="007B2197"/>
    <w:rsid w:val="007B5473"/>
    <w:rsid w:val="007C46F4"/>
    <w:rsid w:val="007D292D"/>
    <w:rsid w:val="007D473A"/>
    <w:rsid w:val="007E0BFD"/>
    <w:rsid w:val="007E5BA7"/>
    <w:rsid w:val="007E6BF4"/>
    <w:rsid w:val="007F2831"/>
    <w:rsid w:val="008037E0"/>
    <w:rsid w:val="008039F9"/>
    <w:rsid w:val="00810E9C"/>
    <w:rsid w:val="008111AB"/>
    <w:rsid w:val="008128BC"/>
    <w:rsid w:val="00850533"/>
    <w:rsid w:val="00852E7B"/>
    <w:rsid w:val="00856958"/>
    <w:rsid w:val="00871820"/>
    <w:rsid w:val="0087756D"/>
    <w:rsid w:val="008916ED"/>
    <w:rsid w:val="008A09DE"/>
    <w:rsid w:val="008B574B"/>
    <w:rsid w:val="008C4DA4"/>
    <w:rsid w:val="008D3C9A"/>
    <w:rsid w:val="00901E0F"/>
    <w:rsid w:val="0090551A"/>
    <w:rsid w:val="00917C39"/>
    <w:rsid w:val="00922BF1"/>
    <w:rsid w:val="009264A4"/>
    <w:rsid w:val="00936DC1"/>
    <w:rsid w:val="00951CD8"/>
    <w:rsid w:val="00952F82"/>
    <w:rsid w:val="00957968"/>
    <w:rsid w:val="009646C4"/>
    <w:rsid w:val="009669FA"/>
    <w:rsid w:val="00972F03"/>
    <w:rsid w:val="0097518A"/>
    <w:rsid w:val="00982C62"/>
    <w:rsid w:val="009866EF"/>
    <w:rsid w:val="00994911"/>
    <w:rsid w:val="00995DA5"/>
    <w:rsid w:val="009A0E33"/>
    <w:rsid w:val="009A2FA4"/>
    <w:rsid w:val="009B036F"/>
    <w:rsid w:val="009B357D"/>
    <w:rsid w:val="009B49C9"/>
    <w:rsid w:val="009B566F"/>
    <w:rsid w:val="009C4AFA"/>
    <w:rsid w:val="009D27E8"/>
    <w:rsid w:val="009E11F7"/>
    <w:rsid w:val="009E5AC0"/>
    <w:rsid w:val="009F379E"/>
    <w:rsid w:val="009F3B28"/>
    <w:rsid w:val="009F7295"/>
    <w:rsid w:val="00A0116D"/>
    <w:rsid w:val="00A0320E"/>
    <w:rsid w:val="00A03F76"/>
    <w:rsid w:val="00A06FA5"/>
    <w:rsid w:val="00A07E52"/>
    <w:rsid w:val="00A120CA"/>
    <w:rsid w:val="00A4060E"/>
    <w:rsid w:val="00A42869"/>
    <w:rsid w:val="00A438FB"/>
    <w:rsid w:val="00A5517B"/>
    <w:rsid w:val="00A60090"/>
    <w:rsid w:val="00A71350"/>
    <w:rsid w:val="00A773A6"/>
    <w:rsid w:val="00A80482"/>
    <w:rsid w:val="00A9554D"/>
    <w:rsid w:val="00AB6DBC"/>
    <w:rsid w:val="00AB7411"/>
    <w:rsid w:val="00AC71BA"/>
    <w:rsid w:val="00AE4FE8"/>
    <w:rsid w:val="00AE7A4A"/>
    <w:rsid w:val="00AF4DE6"/>
    <w:rsid w:val="00B058FC"/>
    <w:rsid w:val="00B41AB4"/>
    <w:rsid w:val="00B439CD"/>
    <w:rsid w:val="00B47438"/>
    <w:rsid w:val="00B6004E"/>
    <w:rsid w:val="00B66CD5"/>
    <w:rsid w:val="00B73EDD"/>
    <w:rsid w:val="00BC1FF6"/>
    <w:rsid w:val="00BC65E3"/>
    <w:rsid w:val="00BC7949"/>
    <w:rsid w:val="00BD2124"/>
    <w:rsid w:val="00BD4EB7"/>
    <w:rsid w:val="00BE64D9"/>
    <w:rsid w:val="00BF0152"/>
    <w:rsid w:val="00C042FE"/>
    <w:rsid w:val="00C1415B"/>
    <w:rsid w:val="00C14D9B"/>
    <w:rsid w:val="00C2147D"/>
    <w:rsid w:val="00C27F1B"/>
    <w:rsid w:val="00C32AE4"/>
    <w:rsid w:val="00C32B43"/>
    <w:rsid w:val="00C40FC5"/>
    <w:rsid w:val="00C42091"/>
    <w:rsid w:val="00C42306"/>
    <w:rsid w:val="00C42C4F"/>
    <w:rsid w:val="00C47310"/>
    <w:rsid w:val="00C52820"/>
    <w:rsid w:val="00C548EA"/>
    <w:rsid w:val="00C578B5"/>
    <w:rsid w:val="00C779CD"/>
    <w:rsid w:val="00CB3418"/>
    <w:rsid w:val="00CC55E9"/>
    <w:rsid w:val="00CD4B6E"/>
    <w:rsid w:val="00CE0952"/>
    <w:rsid w:val="00CE3B32"/>
    <w:rsid w:val="00CF6336"/>
    <w:rsid w:val="00D02E31"/>
    <w:rsid w:val="00D04D9A"/>
    <w:rsid w:val="00D21441"/>
    <w:rsid w:val="00D274A1"/>
    <w:rsid w:val="00D42033"/>
    <w:rsid w:val="00D477F8"/>
    <w:rsid w:val="00D62412"/>
    <w:rsid w:val="00D803DF"/>
    <w:rsid w:val="00D85E5F"/>
    <w:rsid w:val="00DB2A32"/>
    <w:rsid w:val="00DB2D1B"/>
    <w:rsid w:val="00DC2D1A"/>
    <w:rsid w:val="00DF1CC7"/>
    <w:rsid w:val="00DF2350"/>
    <w:rsid w:val="00DF69FD"/>
    <w:rsid w:val="00E038D5"/>
    <w:rsid w:val="00E14580"/>
    <w:rsid w:val="00E20AB6"/>
    <w:rsid w:val="00E3076C"/>
    <w:rsid w:val="00E335F5"/>
    <w:rsid w:val="00E5539B"/>
    <w:rsid w:val="00E7419A"/>
    <w:rsid w:val="00E82C39"/>
    <w:rsid w:val="00E83F42"/>
    <w:rsid w:val="00E8694B"/>
    <w:rsid w:val="00E86ABE"/>
    <w:rsid w:val="00E8779D"/>
    <w:rsid w:val="00E93853"/>
    <w:rsid w:val="00E97F58"/>
    <w:rsid w:val="00EB30DF"/>
    <w:rsid w:val="00EC29BE"/>
    <w:rsid w:val="00ED2EAF"/>
    <w:rsid w:val="00EF4B68"/>
    <w:rsid w:val="00EF5919"/>
    <w:rsid w:val="00F0634E"/>
    <w:rsid w:val="00F11795"/>
    <w:rsid w:val="00F23DF5"/>
    <w:rsid w:val="00F32B8E"/>
    <w:rsid w:val="00F54135"/>
    <w:rsid w:val="00F60588"/>
    <w:rsid w:val="00F646BE"/>
    <w:rsid w:val="00F6762E"/>
    <w:rsid w:val="00F73382"/>
    <w:rsid w:val="00F82185"/>
    <w:rsid w:val="00F8645C"/>
    <w:rsid w:val="00F947DA"/>
    <w:rsid w:val="00FA336C"/>
    <w:rsid w:val="00FB3427"/>
    <w:rsid w:val="00FC0711"/>
    <w:rsid w:val="00FD74CD"/>
    <w:rsid w:val="00FE0446"/>
    <w:rsid w:val="00FE2E68"/>
    <w:rsid w:val="00FF45C3"/>
    <w:rsid w:val="00FF6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CA502"/>
  <w15:chartTrackingRefBased/>
  <w15:docId w15:val="{8FACABDB-BC35-4467-B80B-8E18308C2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Dougherty</dc:creator>
  <cp:keywords/>
  <dc:description/>
  <cp:lastModifiedBy>Leanne Dougherty</cp:lastModifiedBy>
  <cp:revision>2</cp:revision>
  <dcterms:created xsi:type="dcterms:W3CDTF">2024-03-21T12:28:00Z</dcterms:created>
  <dcterms:modified xsi:type="dcterms:W3CDTF">2024-03-21T12:28:00Z</dcterms:modified>
</cp:coreProperties>
</file>